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960"/>
        <w:gridCol w:w="1740"/>
        <w:gridCol w:w="960"/>
      </w:tblGrid>
      <w:tr w:rsidR="002D2F79" w:rsidRPr="002D2F79" w:rsidTr="002D2F79">
        <w:trPr>
          <w:trHeight w:val="192"/>
        </w:trPr>
        <w:tc>
          <w:tcPr>
            <w:tcW w:w="3756" w:type="dxa"/>
            <w:tcBorders>
              <w:bottom w:val="single" w:sz="4" w:space="0" w:color="auto"/>
            </w:tcBorders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Tissue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Beta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D2F79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Cortex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409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977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1.44E</w:t>
            </w:r>
            <w:proofErr w:type="spellEnd"/>
            <w:r w:rsidRPr="002D2F79">
              <w:rPr>
                <w:rFonts w:ascii="Arial" w:hAnsi="Arial" w:cs="Arial"/>
                <w:sz w:val="16"/>
                <w:szCs w:val="16"/>
              </w:rPr>
              <w:t>-05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Frontal_Cortex_BA9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388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95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2.29E</w:t>
            </w:r>
            <w:proofErr w:type="spellEnd"/>
            <w:r w:rsidRPr="002D2F79">
              <w:rPr>
                <w:rFonts w:ascii="Arial" w:hAnsi="Arial" w:cs="Arial"/>
                <w:sz w:val="16"/>
                <w:szCs w:val="16"/>
              </w:rPr>
              <w:t>-05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Anterior_cingulate_cortex_BA24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368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0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132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Cerebellar_Hemisphere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298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8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164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Cerebellum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86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166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Caudate_basal_ganglia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378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309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Amygdala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1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448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Nucleus_accumbens_basal_ganglia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347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05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459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Putamen_basal_ganglia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366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1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495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Hippocampus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1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509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Hypothalamus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324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14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2258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Substantia_nigra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275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25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3557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ain_Spinal_cord_cervical_c.1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89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2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61294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Artery_Tibial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75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52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Pituitary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27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19337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Colon_Sigmoid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96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23682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Testis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348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72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31476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Uterus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604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77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36613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Artery_Aorta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495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56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37562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Esophagus_Gastroesophageal_Junction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362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20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42909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Cervix_Endocervix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829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9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4829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Esophagus_Muscularis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0522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9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48921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Fallopian_Tube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0413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58164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Artery_Coronary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0594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62285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Cervix_Ectocervix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71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217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78485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Nerve_Tibial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54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64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82529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Spleen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02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0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84215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Heart_Atrial_Appendage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4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37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84781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Prostate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202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94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85064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Cells_EBV.transformed_lymphocytes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0715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676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85473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Colon_Transverse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74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6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85791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Small_Intestine_Terminal_Ileum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37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19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87462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Ovary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8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44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89442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85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4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018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Bladder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266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96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1253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Muscle_Skeletal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37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935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2915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Cells_Transformed_fibroblasts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5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0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3118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Adrenal_Gland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22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42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3937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Heart_Left_Ventricle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208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23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5449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Kidney_Cortex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244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38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6204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Whole_Blood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36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754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6474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Vagina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352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82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7343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373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86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7773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Adipose_Visceral_Omentum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355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7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8113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181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0842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8423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Thyroid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336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55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8473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Adipose_Subcutaneous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363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65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8582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lastRenderedPageBreak/>
              <w:t>Skin_Sun_Exposed_Lower_leg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269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9296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Skin_Not_Sun_Exposed_Suprapubic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28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9444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Esophagus_Mucosa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278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06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956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Breast_Mammary_Tissue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567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209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9671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Pancreas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409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21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9965</w:t>
            </w:r>
          </w:p>
        </w:tc>
      </w:tr>
      <w:tr w:rsidR="002D2F79" w:rsidRPr="002D2F79" w:rsidTr="002D2F79">
        <w:trPr>
          <w:trHeight w:val="290"/>
        </w:trPr>
        <w:tc>
          <w:tcPr>
            <w:tcW w:w="3756" w:type="dxa"/>
            <w:noWrap/>
            <w:hideMark/>
          </w:tcPr>
          <w:p w:rsidR="002D2F79" w:rsidRPr="002D2F79" w:rsidRDefault="002D2F7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2F79">
              <w:rPr>
                <w:rFonts w:ascii="Arial" w:hAnsi="Arial" w:cs="Arial"/>
                <w:sz w:val="16"/>
                <w:szCs w:val="16"/>
              </w:rPr>
              <w:t>Minor_Salivary_Gland</w:t>
            </w:r>
            <w:proofErr w:type="spellEnd"/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-0.0562</w:t>
            </w:r>
          </w:p>
        </w:tc>
        <w:tc>
          <w:tcPr>
            <w:tcW w:w="174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0149</w:t>
            </w:r>
          </w:p>
        </w:tc>
        <w:tc>
          <w:tcPr>
            <w:tcW w:w="960" w:type="dxa"/>
            <w:noWrap/>
            <w:hideMark/>
          </w:tcPr>
          <w:p w:rsidR="002D2F79" w:rsidRPr="002D2F79" w:rsidRDefault="002D2F79" w:rsidP="002D2F79">
            <w:pPr>
              <w:rPr>
                <w:rFonts w:ascii="Arial" w:hAnsi="Arial" w:cs="Arial"/>
                <w:sz w:val="16"/>
                <w:szCs w:val="16"/>
              </w:rPr>
            </w:pPr>
            <w:r w:rsidRPr="002D2F79">
              <w:rPr>
                <w:rFonts w:ascii="Arial" w:hAnsi="Arial" w:cs="Arial"/>
                <w:sz w:val="16"/>
                <w:szCs w:val="16"/>
              </w:rPr>
              <w:t>0.99992</w:t>
            </w:r>
          </w:p>
        </w:tc>
      </w:tr>
    </w:tbl>
    <w:p w:rsidR="00464EEB" w:rsidRDefault="00464EEB"/>
    <w:p w:rsidR="002D2F79" w:rsidRPr="003C4502" w:rsidRDefault="002D2F79">
      <w:pPr>
        <w:rPr>
          <w:rFonts w:ascii="Arial" w:hAnsi="Arial" w:cs="Arial"/>
          <w:b/>
        </w:rPr>
      </w:pPr>
      <w:proofErr w:type="gramStart"/>
      <w:r w:rsidRPr="003C4502">
        <w:rPr>
          <w:rFonts w:ascii="Arial" w:hAnsi="Arial" w:cs="Arial"/>
          <w:b/>
        </w:rPr>
        <w:t xml:space="preserve">Supplementary </w:t>
      </w:r>
      <w:r w:rsidR="003C4502" w:rsidRPr="003C4502">
        <w:rPr>
          <w:rFonts w:ascii="Arial" w:hAnsi="Arial" w:cs="Arial" w:hint="eastAsia"/>
          <w:b/>
        </w:rPr>
        <w:t>T</w:t>
      </w:r>
      <w:r w:rsidR="006F3E48">
        <w:rPr>
          <w:rFonts w:ascii="Arial" w:hAnsi="Arial" w:cs="Arial"/>
          <w:b/>
        </w:rPr>
        <w:t>able 5.</w:t>
      </w:r>
      <w:proofErr w:type="gramEnd"/>
      <w:r w:rsidR="006F3E48">
        <w:rPr>
          <w:rFonts w:ascii="Arial" w:hAnsi="Arial" w:cs="Arial"/>
          <w:b/>
        </w:rPr>
        <w:t xml:space="preserve"> </w:t>
      </w:r>
      <w:bookmarkStart w:id="0" w:name="_GoBack"/>
      <w:r w:rsidR="006F3E48" w:rsidRPr="000760AB">
        <w:rPr>
          <w:rFonts w:ascii="Arial" w:hAnsi="Arial" w:cs="Arial"/>
        </w:rPr>
        <w:t>Tissue</w:t>
      </w:r>
      <w:r w:rsidRPr="000760AB">
        <w:rPr>
          <w:rFonts w:ascii="Arial" w:hAnsi="Arial" w:cs="Arial"/>
        </w:rPr>
        <w:t xml:space="preserve"> expression analysis on 53 specific tissue types</w:t>
      </w:r>
      <w:bookmarkEnd w:id="0"/>
    </w:p>
    <w:sectPr w:rsidR="002D2F79" w:rsidRPr="003C450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9"/>
    <w:rsid w:val="00025E2D"/>
    <w:rsid w:val="000760AB"/>
    <w:rsid w:val="002D2F79"/>
    <w:rsid w:val="003C4502"/>
    <w:rsid w:val="00464EEB"/>
    <w:rsid w:val="006F3E48"/>
    <w:rsid w:val="00AB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9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6</cp:revision>
  <dcterms:created xsi:type="dcterms:W3CDTF">2017-10-14T23:36:00Z</dcterms:created>
  <dcterms:modified xsi:type="dcterms:W3CDTF">2017-11-10T13:46:00Z</dcterms:modified>
</cp:coreProperties>
</file>